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A7D247" w14:textId="1EED211D" w:rsidR="002A7D72" w:rsidRPr="009357D6" w:rsidRDefault="00B75265" w:rsidP="00B75265">
      <w:pPr>
        <w:adjustRightInd w:val="0"/>
        <w:snapToGrid w:val="0"/>
        <w:spacing w:after="0" w:line="480" w:lineRule="auto"/>
        <w:jc w:val="both"/>
        <w:rPr>
          <w:rFonts w:ascii="Times New Roman" w:eastAsiaTheme="minorEastAsia" w:hAnsi="Times New Roman" w:cs="Times New Roman"/>
        </w:rPr>
      </w:pPr>
      <w:bookmarkStart w:id="0" w:name="_Hlk533612593"/>
      <w:r w:rsidRPr="009357D6">
        <w:rPr>
          <w:rFonts w:ascii="Times New Roman" w:eastAsiaTheme="minorEastAsia" w:hAnsi="Times New Roman" w:cs="Times New Roman"/>
          <w:b/>
        </w:rPr>
        <w:t>Table S2</w:t>
      </w:r>
      <w:r w:rsidRPr="009357D6">
        <w:rPr>
          <w:rFonts w:ascii="Times New Roman" w:eastAsiaTheme="minorEastAsia" w:hAnsi="Times New Roman" w:cs="Times New Roman"/>
        </w:rPr>
        <w:t xml:space="preserve"> Summaries of synthetic </w:t>
      </w:r>
      <w:bookmarkStart w:id="1" w:name="_GoBack"/>
      <w:bookmarkEnd w:id="1"/>
      <w:r w:rsidRPr="009357D6">
        <w:rPr>
          <w:rFonts w:ascii="Times New Roman" w:eastAsiaTheme="minorEastAsia" w:hAnsi="Times New Roman" w:cs="Times New Roman"/>
        </w:rPr>
        <w:t>indices of relative bias, coverage and relative root mean square error (RMSE) for different parameterization of exposure-lag-response spline function with 8</w:t>
      </w:r>
      <w:r w:rsidR="008A254B" w:rsidRPr="009357D6">
        <w:rPr>
          <w:rFonts w:ascii="Times New Roman" w:eastAsiaTheme="minorEastAsia" w:hAnsi="Times New Roman" w:cs="Times New Roman"/>
        </w:rPr>
        <w:t xml:space="preserve"> </w:t>
      </w:r>
      <w:r w:rsidRPr="009357D6">
        <w:rPr>
          <w:rFonts w:ascii="Times New Roman" w:eastAsiaTheme="minorEastAsia" w:hAnsi="Times New Roman" w:cs="Times New Roman"/>
        </w:rPr>
        <w:t>df for DATE to capture trend and seasonality.</w:t>
      </w:r>
      <w:bookmarkEnd w:id="0"/>
    </w:p>
    <w:tbl>
      <w:tblPr>
        <w:tblW w:w="4547" w:type="dxa"/>
        <w:jc w:val="center"/>
        <w:tblLook w:val="04A0" w:firstRow="1" w:lastRow="0" w:firstColumn="1" w:lastColumn="0" w:noHBand="0" w:noVBand="1"/>
      </w:tblPr>
      <w:tblGrid>
        <w:gridCol w:w="1078"/>
        <w:gridCol w:w="1300"/>
        <w:gridCol w:w="1169"/>
        <w:gridCol w:w="1000"/>
      </w:tblGrid>
      <w:tr w:rsidR="009357D6" w:rsidRPr="009357D6" w14:paraId="4500F616" w14:textId="77777777" w:rsidTr="003A1207">
        <w:trPr>
          <w:trHeight w:val="300"/>
          <w:jc w:val="center"/>
        </w:trPr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CA421F" w14:textId="6FEA1DDE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9357D6">
              <w:rPr>
                <w:rFonts w:ascii="Times New Roman" w:eastAsiaTheme="minorEastAsia" w:hAnsi="Times New Roman" w:cs="Times New Roman"/>
                <w:b/>
              </w:rPr>
              <w:t>Model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577DE6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9357D6">
              <w:rPr>
                <w:rFonts w:ascii="Times New Roman" w:eastAsiaTheme="minorEastAsia" w:hAnsi="Times New Roman" w:cs="Times New Roman"/>
                <w:b/>
              </w:rPr>
              <w:t>Bias</w:t>
            </w:r>
          </w:p>
        </w:tc>
        <w:tc>
          <w:tcPr>
            <w:tcW w:w="116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85A3D8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9357D6">
              <w:rPr>
                <w:rFonts w:ascii="Times New Roman" w:eastAsiaTheme="minorEastAsia" w:hAnsi="Times New Roman" w:cs="Times New Roman"/>
                <w:b/>
              </w:rPr>
              <w:t>Coverag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B4D4B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9357D6">
              <w:rPr>
                <w:rFonts w:ascii="Times New Roman" w:eastAsiaTheme="minorEastAsia" w:hAnsi="Times New Roman" w:cs="Times New Roman"/>
                <w:b/>
              </w:rPr>
              <w:t>RMSE</w:t>
            </w:r>
          </w:p>
        </w:tc>
      </w:tr>
      <w:tr w:rsidR="009357D6" w:rsidRPr="009357D6" w14:paraId="697F50D6" w14:textId="77777777" w:rsidTr="003A1207">
        <w:trPr>
          <w:trHeight w:val="300"/>
          <w:jc w:val="center"/>
        </w:trPr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D7A8A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Model 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2E416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3.9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05AB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82.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75D9F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0.36</w:t>
            </w:r>
          </w:p>
        </w:tc>
      </w:tr>
      <w:tr w:rsidR="009357D6" w:rsidRPr="009357D6" w14:paraId="50CE20CE" w14:textId="77777777" w:rsidTr="003A1207">
        <w:trPr>
          <w:trHeight w:val="300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D04CC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DE4E5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3.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F669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80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41674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0.37</w:t>
            </w:r>
          </w:p>
        </w:tc>
      </w:tr>
      <w:tr w:rsidR="009357D6" w:rsidRPr="009357D6" w14:paraId="3C3E25D0" w14:textId="77777777" w:rsidTr="003A1207">
        <w:trPr>
          <w:trHeight w:val="300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D4F50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Model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866AF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3.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3160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70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AF5A3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0.37</w:t>
            </w:r>
          </w:p>
        </w:tc>
      </w:tr>
      <w:tr w:rsidR="009357D6" w:rsidRPr="009357D6" w14:paraId="28E581B9" w14:textId="77777777" w:rsidTr="003A1207">
        <w:trPr>
          <w:trHeight w:val="300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D6DDC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Model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6DD5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3.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6735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80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A4C7F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0.36</w:t>
            </w:r>
          </w:p>
        </w:tc>
      </w:tr>
      <w:tr w:rsidR="009357D6" w:rsidRPr="009357D6" w14:paraId="003A3EC7" w14:textId="77777777" w:rsidTr="003A1207">
        <w:trPr>
          <w:trHeight w:val="300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E6B08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Model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CB6B2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3.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ABA0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81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9CE40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0.26</w:t>
            </w:r>
          </w:p>
        </w:tc>
      </w:tr>
      <w:tr w:rsidR="009357D6" w:rsidRPr="009357D6" w14:paraId="589F11B0" w14:textId="77777777" w:rsidTr="003A1207">
        <w:trPr>
          <w:trHeight w:val="300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6FD62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Model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36F12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3.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DEEE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51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D1EAF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0.10</w:t>
            </w:r>
          </w:p>
        </w:tc>
      </w:tr>
      <w:tr w:rsidR="009357D6" w:rsidRPr="009357D6" w14:paraId="3FCC5032" w14:textId="77777777" w:rsidTr="003A1207">
        <w:trPr>
          <w:trHeight w:val="300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67F5A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Model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0878D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3.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D641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51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47800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0.10</w:t>
            </w:r>
          </w:p>
        </w:tc>
      </w:tr>
      <w:tr w:rsidR="009357D6" w:rsidRPr="009357D6" w14:paraId="0D01E436" w14:textId="77777777" w:rsidTr="003A1207">
        <w:trPr>
          <w:trHeight w:val="300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D70D9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Model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EF0C7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3.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C1C1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5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1038C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0.16</w:t>
            </w:r>
          </w:p>
        </w:tc>
      </w:tr>
      <w:tr w:rsidR="009357D6" w:rsidRPr="009357D6" w14:paraId="2FF27B27" w14:textId="77777777" w:rsidTr="003A1207">
        <w:trPr>
          <w:trHeight w:val="300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C90A2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Model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5665A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3.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59D1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84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69FF0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0.16</w:t>
            </w:r>
          </w:p>
        </w:tc>
      </w:tr>
      <w:tr w:rsidR="009357D6" w:rsidRPr="009357D6" w14:paraId="64C75E8B" w14:textId="77777777" w:rsidTr="003A1207">
        <w:trPr>
          <w:trHeight w:val="300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B4D28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Model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9DAC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3.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946B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94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6AAE7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0.07</w:t>
            </w:r>
          </w:p>
        </w:tc>
      </w:tr>
      <w:tr w:rsidR="009357D6" w:rsidRPr="009357D6" w14:paraId="6579C746" w14:textId="77777777" w:rsidTr="003A1207">
        <w:trPr>
          <w:trHeight w:val="300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2F9CC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Model 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F840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1.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93BA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94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D36BE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0.07</w:t>
            </w:r>
          </w:p>
        </w:tc>
      </w:tr>
      <w:tr w:rsidR="009357D6" w:rsidRPr="009357D6" w14:paraId="39A81066" w14:textId="77777777" w:rsidTr="003A1207">
        <w:trPr>
          <w:trHeight w:val="300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EC7BD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Model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14212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2.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B761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9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7F467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0.08</w:t>
            </w:r>
          </w:p>
        </w:tc>
      </w:tr>
      <w:tr w:rsidR="009357D6" w:rsidRPr="009357D6" w14:paraId="14D07A03" w14:textId="77777777" w:rsidTr="003A1207">
        <w:trPr>
          <w:trHeight w:val="300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9F1FE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Model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58E6A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1.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5D23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94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DF61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0.16</w:t>
            </w:r>
          </w:p>
        </w:tc>
      </w:tr>
      <w:tr w:rsidR="009357D6" w:rsidRPr="009357D6" w14:paraId="5D1AAAA2" w14:textId="77777777" w:rsidTr="003A1207">
        <w:trPr>
          <w:trHeight w:val="300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57C8A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Model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7D7F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1.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2FEE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8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9792F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0.08</w:t>
            </w:r>
          </w:p>
        </w:tc>
      </w:tr>
      <w:tr w:rsidR="009357D6" w:rsidRPr="009357D6" w14:paraId="5A3CA0AC" w14:textId="77777777" w:rsidTr="003A1207">
        <w:trPr>
          <w:trHeight w:val="300"/>
          <w:jc w:val="center"/>
        </w:trPr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0E948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Model 1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D26698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2.1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9D3A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57.6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BA82E7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0.10</w:t>
            </w:r>
          </w:p>
        </w:tc>
      </w:tr>
      <w:tr w:rsidR="009357D6" w:rsidRPr="009357D6" w14:paraId="12DF66F1" w14:textId="77777777" w:rsidTr="003A1207">
        <w:trPr>
          <w:trHeight w:val="300"/>
          <w:jc w:val="center"/>
        </w:trPr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ECCEA2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Model 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C00920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1.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AD629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46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66ABF4" w14:textId="77777777" w:rsidR="00B75265" w:rsidRPr="009357D6" w:rsidRDefault="00B75265" w:rsidP="005F4BB7">
            <w:pPr>
              <w:spacing w:after="0" w:line="480" w:lineRule="auto"/>
              <w:contextualSpacing/>
              <w:jc w:val="center"/>
              <w:rPr>
                <w:rFonts w:ascii="Times New Roman" w:eastAsiaTheme="minorEastAsia" w:hAnsi="Times New Roman" w:cs="Times New Roman"/>
              </w:rPr>
            </w:pPr>
            <w:r w:rsidRPr="009357D6">
              <w:rPr>
                <w:rFonts w:ascii="Times New Roman" w:eastAsiaTheme="minorEastAsia" w:hAnsi="Times New Roman" w:cs="Times New Roman"/>
              </w:rPr>
              <w:t>0.16</w:t>
            </w:r>
          </w:p>
        </w:tc>
      </w:tr>
    </w:tbl>
    <w:p w14:paraId="183B9A63" w14:textId="77777777" w:rsidR="005E609D" w:rsidRDefault="005E609D"/>
    <w:sectPr w:rsidR="005E60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D72"/>
    <w:rsid w:val="002A7D72"/>
    <w:rsid w:val="00550C38"/>
    <w:rsid w:val="005E609D"/>
    <w:rsid w:val="005F4BB7"/>
    <w:rsid w:val="008A254B"/>
    <w:rsid w:val="009357D6"/>
    <w:rsid w:val="00B75265"/>
    <w:rsid w:val="00BC6180"/>
    <w:rsid w:val="00D57AC1"/>
    <w:rsid w:val="00FE7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0B41E"/>
  <w15:chartTrackingRefBased/>
  <w15:docId w15:val="{FE21B9B9-5DB6-4721-9CB0-20C09DB3D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7D72"/>
    <w:rPr>
      <w:rFonts w:eastAsiaTheme="minorHAnsi"/>
      <w:lang w:val="en-AU"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2A7D72"/>
    <w:pPr>
      <w:spacing w:after="0" w:line="240" w:lineRule="auto"/>
    </w:pPr>
    <w:rPr>
      <w:rFonts w:eastAsiaTheme="minorHAnsi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Excel</cp:lastModifiedBy>
  <cp:revision>5</cp:revision>
  <dcterms:created xsi:type="dcterms:W3CDTF">2018-12-28T10:37:00Z</dcterms:created>
  <dcterms:modified xsi:type="dcterms:W3CDTF">2019-01-30T15:57:00Z</dcterms:modified>
</cp:coreProperties>
</file>